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微软雅黑"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</w:t>
      </w:r>
      <w:r>
        <w:rPr/>
        <w:t xml:space="preserve">. Overview of sequencing data of our method. </w:t>
      </w:r>
    </w:p>
    <w:tbl>
      <w:tblPr>
        <w:tblW w:w="10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2076"/>
        <w:gridCol w:w="1843"/>
        <w:gridCol w:w="1559"/>
        <w:gridCol w:w="2503"/>
        <w:gridCol w:w="1800"/>
      </w:tblGrid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ample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ads mapped to hg1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ads mapped to target reg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ean depth(x)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Fraction of target region covered with at least 20X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overage of target region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%)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S1-1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,378,14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,094,60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49</w:t>
            </w:r>
          </w:p>
        </w:tc>
        <w:tc>
          <w:tcPr>
            <w:tcW w:w="2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9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S1-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,067,2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,556,2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28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6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S1-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,311,9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,017,7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2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66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S1-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1,823,3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8,883,7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9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7.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9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S1-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996,3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,064,5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0.7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S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,611,3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,368,6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.6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9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S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,828,3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,266,8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.8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S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,782,2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,323,5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.1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7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1,936,8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,231,5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7.66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883,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493,9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2.96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81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7,862,4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410,1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25.2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9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2,858,7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,166,0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1.0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2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4,287,4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,196,2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2.0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72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,387,9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3,722,7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2.23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6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4,406,9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,232,0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2.83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1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4,310,1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,059,7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9.9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1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2,296,0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,621,2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4.7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6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1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,967,3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163,4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7.5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4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1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,401,9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38620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5.2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5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1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441,9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479,5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3.18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3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1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,315,7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3,518,3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9.0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6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1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513,5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322,0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0.6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1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315,8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135,5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8.2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1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1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709,5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574,9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1.4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1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090,2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164,7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7.03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1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689,0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658,6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2.6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1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989,0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039,5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8.2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1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2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910,1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772,9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4.0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2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1,350,9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,037,3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8.84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2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1,965,7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,318,1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0.88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9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2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892,3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667,6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4.83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9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2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2,019,2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,316,8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0.56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2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1,426,5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806,7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4.4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2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342,6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379,6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9.66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5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2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141,5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970,1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5.98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4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2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869,7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529,4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2.3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2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269,4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339,2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8.8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3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2,247,0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,308,1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0.33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6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3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595,2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430,1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9.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3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34,579,5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5,140,2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77.43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2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3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4,610,1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,444,5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4.8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3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556,6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943,9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8.56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7.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3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,408,1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3,350,1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1.2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0.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3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3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1,914,7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,584,5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6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6.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3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3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,286,5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3,339,0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9.03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71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3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607,7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167,4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9.9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75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3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961,0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571,9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2.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4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4,313,0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,050,6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9.0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71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4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807,5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879,3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5.36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1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4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782,6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495,0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1.7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71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4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959,3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0,536,2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5.4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4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3,862,9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,927,3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9.98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82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4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4,235,4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,201,2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3.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4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3,097,1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,453,7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5.44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1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4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4,083,7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,383,3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4.3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1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4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4,687,2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,275,5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1.6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4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765,4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607,7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2.7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5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324,7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079,3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8.0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9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5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884,0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712,6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3.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5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5,529,8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126,9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13.8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5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,650,1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2,475,2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38.93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5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5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628,1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866,6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6.7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6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5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256,0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1,817,7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32.0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5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5,278,1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116,3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12.1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5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3,314,7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,523,8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5.84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6.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73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5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1,338,6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940,4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6.7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5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,861,7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2,814,5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5.0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3.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8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6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4,896,7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267,8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15.64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4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6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905,3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1,187,1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24.7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7.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5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6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,682,0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3,592,5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1.0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73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6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2,812,9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,036,6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9.14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6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2,525,2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,842,4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6.9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6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6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2,096,6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,585,1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5.44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6.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73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6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4,716,0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,172,8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0.9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9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6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,151,3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3,534,2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0.2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6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6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,260,8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3,620,5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9.5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71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6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2,331,7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,891,9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9.3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73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7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5,777,7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262,8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14.8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7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8,242,4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461,6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23.7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5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7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,244,3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6,925,8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77.43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5.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7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302,6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615,3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6.14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3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7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8,344,7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046,7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17.0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7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052,5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0,043,6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08.8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7.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6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7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,187,6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3,728,6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3.9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7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5,880,4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245,1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14.0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3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7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,982,9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3,361,9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7.7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3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7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0,351,9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224,4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9.2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6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8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427,7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6150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4.2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8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21,940,6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,478,9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83.4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8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,009,8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1,318,6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26.7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5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8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093,9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636,6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2.5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71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8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092,2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042,2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5.8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8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9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8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351,7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717,9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5.3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7.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53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8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,028,1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3,144,3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8.5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7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8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353,1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798,2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6.7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4.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67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8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7,390,4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3,440,3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53.2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6.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6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8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,001,2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2,441,3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2.8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7.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9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P90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9,219,71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4,685,69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165.42</w:t>
            </w:r>
          </w:p>
        </w:tc>
        <w:tc>
          <w:tcPr>
            <w:tcW w:w="2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7.7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5252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52525"/>
                <w:sz w:val="18"/>
                <w:szCs w:val="18"/>
              </w:rPr>
              <w:t>99.49</w:t>
            </w:r>
          </w:p>
        </w:tc>
      </w:tr>
    </w:tbl>
    <w:p>
      <w:pPr>
        <w:pStyle w:val="Normal"/>
        <w:tabs>
          <w:tab w:val="clear" w:pos="420"/>
          <w:tab w:val="left" w:pos="870" w:leader="none"/>
        </w:tabs>
        <w:rPr>
          <w:rFonts w:ascii="Times New Roman" w:hAnsi="Times New Roman" w:eastAsia="微软雅黑" w:cs="Times New Roman"/>
          <w:sz w:val="18"/>
          <w:szCs w:val="18"/>
        </w:rPr>
      </w:pPr>
      <w:r>
        <w:rPr>
          <w:rFonts w:eastAsia="微软雅黑"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6:38:00Z</dcterms:created>
  <dc:creator>USER-</dc:creator>
  <dc:description/>
  <dc:language>en-US</dc:language>
  <cp:lastModifiedBy>USER-</cp:lastModifiedBy>
  <dcterms:modified xsi:type="dcterms:W3CDTF">2015-03-24T06:38:00Z</dcterms:modified>
  <cp:revision>2</cp:revision>
  <dc:subject/>
  <dc:title/>
</cp:coreProperties>
</file>